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7FB06" w14:textId="3595DEED" w:rsidR="00CD4A85" w:rsidRPr="0096243E" w:rsidRDefault="00B35AC8" w:rsidP="00CD4A85">
      <w:pPr>
        <w:spacing w:line="360" w:lineRule="auto"/>
        <w:jc w:val="both"/>
        <w:rPr>
          <w:lang w:val="en-US"/>
        </w:rPr>
      </w:pPr>
      <w:r w:rsidRPr="0096243E">
        <w:rPr>
          <w:b/>
          <w:lang w:val="en-US"/>
        </w:rPr>
        <w:t xml:space="preserve">Table </w:t>
      </w:r>
      <w:r w:rsidR="00037A3A">
        <w:rPr>
          <w:b/>
          <w:lang w:val="en-US"/>
        </w:rPr>
        <w:t>S</w:t>
      </w:r>
      <w:r w:rsidRPr="0096243E">
        <w:rPr>
          <w:b/>
          <w:lang w:val="en-US"/>
        </w:rPr>
        <w:t>2.</w:t>
      </w:r>
      <w:r w:rsidRPr="0096243E">
        <w:rPr>
          <w:lang w:val="en-US"/>
        </w:rPr>
        <w:t xml:space="preserve"> </w:t>
      </w:r>
      <w:r w:rsidR="00A102A5" w:rsidRPr="0096243E">
        <w:rPr>
          <w:lang w:val="en-US"/>
        </w:rPr>
        <w:t>Population characteristics and clinical outcomes reported in the selected stud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6521"/>
        <w:gridCol w:w="4786"/>
      </w:tblGrid>
      <w:tr w:rsidR="00DC3DB2" w:rsidRPr="00A538C0" w14:paraId="67F42611" w14:textId="77777777" w:rsidTr="00504ED8">
        <w:trPr>
          <w:trHeight w:val="743"/>
        </w:trPr>
        <w:tc>
          <w:tcPr>
            <w:tcW w:w="2972" w:type="dxa"/>
            <w:vAlign w:val="center"/>
          </w:tcPr>
          <w:p w14:paraId="2B25C85B" w14:textId="77777777" w:rsidR="00DC3DB2" w:rsidRPr="000E2F3E" w:rsidRDefault="00DC3DB2" w:rsidP="00CD4A8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0E2F3E">
              <w:rPr>
                <w:i/>
                <w:iCs/>
                <w:lang w:val="en-US"/>
              </w:rPr>
              <w:t>First author, Year, Country</w:t>
            </w:r>
          </w:p>
        </w:tc>
        <w:tc>
          <w:tcPr>
            <w:tcW w:w="6521" w:type="dxa"/>
            <w:vAlign w:val="center"/>
          </w:tcPr>
          <w:p w14:paraId="63842738" w14:textId="77777777" w:rsidR="00DC3DB2" w:rsidRPr="000E2F3E" w:rsidRDefault="00DC3DB2" w:rsidP="00CD4A8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0E2F3E">
              <w:rPr>
                <w:i/>
                <w:iCs/>
                <w:lang w:val="en-US"/>
              </w:rPr>
              <w:t>Population demographic and clinical characteristics</w:t>
            </w:r>
          </w:p>
        </w:tc>
        <w:tc>
          <w:tcPr>
            <w:tcW w:w="4786" w:type="dxa"/>
            <w:vAlign w:val="center"/>
          </w:tcPr>
          <w:p w14:paraId="5FE17937" w14:textId="77777777" w:rsidR="00DC3DB2" w:rsidRPr="000E2F3E" w:rsidRDefault="00DC3DB2" w:rsidP="00CD4A85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  <w:r w:rsidRPr="000E2F3E">
              <w:rPr>
                <w:i/>
                <w:iCs/>
                <w:lang w:val="en-US"/>
              </w:rPr>
              <w:t>Clinical outcomes</w:t>
            </w:r>
          </w:p>
        </w:tc>
      </w:tr>
      <w:tr w:rsidR="00504ED8" w:rsidRPr="008C0701" w14:paraId="1CB6C792" w14:textId="77777777" w:rsidTr="004357AF">
        <w:tc>
          <w:tcPr>
            <w:tcW w:w="2972" w:type="dxa"/>
            <w:vAlign w:val="center"/>
          </w:tcPr>
          <w:p w14:paraId="1C655A61" w14:textId="77777777" w:rsidR="00504ED8" w:rsidRPr="00A538C0" w:rsidRDefault="00504ED8" w:rsidP="00504ED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Bahia, 2018, Brazil</w:t>
            </w:r>
          </w:p>
        </w:tc>
        <w:tc>
          <w:tcPr>
            <w:tcW w:w="6521" w:type="dxa"/>
            <w:vAlign w:val="center"/>
          </w:tcPr>
          <w:p w14:paraId="77490CE8" w14:textId="77777777" w:rsidR="00504ED8" w:rsidRPr="00A538C0" w:rsidRDefault="00504ED8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Assuming an international prevalence of FH of 0.4% and 0.73%, of the 245,981 CAD admissions/year in Brazil, approximately 7,249 and 12,915, respectively, would be attributable to an underlying diagnosis of FH.</w:t>
            </w:r>
          </w:p>
        </w:tc>
        <w:tc>
          <w:tcPr>
            <w:tcW w:w="4786" w:type="dxa"/>
            <w:vAlign w:val="center"/>
          </w:tcPr>
          <w:p w14:paraId="48812009" w14:textId="09F4CFC6" w:rsidR="00504ED8" w:rsidRPr="007E17A1" w:rsidRDefault="007E17A1" w:rsidP="007E17A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1"/>
                <w:szCs w:val="21"/>
                <w:lang w:val="en-US" w:eastAsia="en-US"/>
              </w:rPr>
            </w:pPr>
            <w:r w:rsidRPr="007E17A1">
              <w:rPr>
                <w:rFonts w:eastAsiaTheme="minorHAnsi"/>
                <w:sz w:val="21"/>
                <w:szCs w:val="21"/>
                <w:lang w:val="en-US" w:eastAsia="en-US"/>
              </w:rPr>
              <w:t>Most</w:t>
            </w:r>
            <w:r>
              <w:rPr>
                <w:rFonts w:eastAsiaTheme="minorHAnsi"/>
                <w:sz w:val="21"/>
                <w:szCs w:val="21"/>
                <w:lang w:val="en-US" w:eastAsia="en-US"/>
              </w:rPr>
              <w:t xml:space="preserve"> </w:t>
            </w:r>
            <w:r w:rsidRPr="007E17A1">
              <w:rPr>
                <w:rFonts w:eastAsiaTheme="minorHAnsi"/>
                <w:sz w:val="21"/>
                <w:szCs w:val="21"/>
                <w:lang w:val="en-US" w:eastAsia="en-US"/>
              </w:rPr>
              <w:t>hospitalizations (48%) occurred due to a diagnosis of</w:t>
            </w:r>
            <w:r>
              <w:rPr>
                <w:rFonts w:eastAsiaTheme="minorHAnsi"/>
                <w:sz w:val="21"/>
                <w:szCs w:val="21"/>
                <w:lang w:val="en-US" w:eastAsia="en-US"/>
              </w:rPr>
              <w:t xml:space="preserve"> </w:t>
            </w:r>
            <w:r w:rsidRPr="007E17A1">
              <w:rPr>
                <w:rFonts w:eastAsiaTheme="minorHAnsi"/>
                <w:sz w:val="21"/>
                <w:szCs w:val="21"/>
                <w:lang w:val="en-US" w:eastAsia="en-US"/>
              </w:rPr>
              <w:t>angina (I20) in the age group between 45-74 years</w:t>
            </w:r>
            <w:r>
              <w:rPr>
                <w:rFonts w:eastAsiaTheme="minorHAnsi"/>
                <w:sz w:val="21"/>
                <w:szCs w:val="21"/>
                <w:lang w:val="en-US" w:eastAsia="en-US"/>
              </w:rPr>
              <w:t xml:space="preserve"> </w:t>
            </w:r>
            <w:r w:rsidRPr="007E17A1">
              <w:rPr>
                <w:rFonts w:eastAsiaTheme="minorHAnsi"/>
                <w:sz w:val="21"/>
                <w:szCs w:val="21"/>
                <w:lang w:val="en-US" w:eastAsia="en-US"/>
              </w:rPr>
              <w:t>(76.3%) and in the Southeast region (47.8%). Men had more hospitalizations for all</w:t>
            </w:r>
            <w:r>
              <w:rPr>
                <w:rFonts w:eastAsiaTheme="minorHAnsi"/>
                <w:sz w:val="21"/>
                <w:szCs w:val="21"/>
                <w:lang w:val="en-US" w:eastAsia="en-US"/>
              </w:rPr>
              <w:t xml:space="preserve"> </w:t>
            </w:r>
            <w:r w:rsidRPr="007E17A1">
              <w:rPr>
                <w:rFonts w:eastAsiaTheme="minorHAnsi"/>
                <w:sz w:val="21"/>
                <w:szCs w:val="21"/>
                <w:lang w:val="en-US" w:eastAsia="en-US"/>
              </w:rPr>
              <w:t>diagnosis of CAD than women (60.4% vs.</w:t>
            </w:r>
            <w:r>
              <w:rPr>
                <w:rFonts w:eastAsiaTheme="minorHAnsi"/>
                <w:sz w:val="21"/>
                <w:szCs w:val="21"/>
                <w:lang w:val="en-US" w:eastAsia="en-US"/>
              </w:rPr>
              <w:t xml:space="preserve"> </w:t>
            </w:r>
            <w:r w:rsidRPr="007E17A1">
              <w:rPr>
                <w:rFonts w:eastAsiaTheme="minorHAnsi"/>
                <w:sz w:val="21"/>
                <w:szCs w:val="21"/>
                <w:lang w:val="en-US" w:eastAsia="en-US"/>
              </w:rPr>
              <w:t>40.6%).</w:t>
            </w:r>
            <w:r>
              <w:rPr>
                <w:rFonts w:eastAsiaTheme="minorHAnsi"/>
                <w:sz w:val="21"/>
                <w:szCs w:val="21"/>
                <w:lang w:val="en-US" w:eastAsia="en-US"/>
              </w:rPr>
              <w:br/>
            </w:r>
            <w:r w:rsidR="00A23DEB">
              <w:rPr>
                <w:strike/>
                <w:sz w:val="22"/>
                <w:szCs w:val="22"/>
                <w:lang w:val="en-US"/>
              </w:rPr>
              <w:t>.</w:t>
            </w:r>
          </w:p>
        </w:tc>
      </w:tr>
      <w:tr w:rsidR="00DC3DB2" w:rsidRPr="00A538C0" w14:paraId="35455DBC" w14:textId="77777777" w:rsidTr="004357AF">
        <w:tc>
          <w:tcPr>
            <w:tcW w:w="2972" w:type="dxa"/>
            <w:vAlign w:val="center"/>
          </w:tcPr>
          <w:p w14:paraId="2B12FEC3" w14:textId="77777777" w:rsidR="00DC3DB2" w:rsidRPr="00A538C0" w:rsidRDefault="00504ED8" w:rsidP="00504ED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Balbay</w:t>
            </w:r>
            <w:r w:rsidR="00866223" w:rsidRPr="00A538C0">
              <w:rPr>
                <w:sz w:val="22"/>
                <w:szCs w:val="22"/>
                <w:lang w:val="en-US"/>
              </w:rPr>
              <w:t xml:space="preserve">, </w:t>
            </w:r>
            <w:r w:rsidRPr="00A538C0">
              <w:rPr>
                <w:sz w:val="22"/>
                <w:szCs w:val="22"/>
                <w:lang w:val="en-US"/>
              </w:rPr>
              <w:t>2019, Turkey</w:t>
            </w:r>
          </w:p>
        </w:tc>
        <w:tc>
          <w:tcPr>
            <w:tcW w:w="6521" w:type="dxa"/>
            <w:vAlign w:val="center"/>
          </w:tcPr>
          <w:p w14:paraId="12C446B3" w14:textId="77777777" w:rsidR="00DC3DB2" w:rsidRPr="00A538C0" w:rsidRDefault="00504ED8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Total high-risk population will reach 1.9 million in 2015. For FH, depending on the prevalence rate assumption (0.2%–0.5%), this group was estimated at between 82,223 and 205,557 adults in 2016 and is projected to increase to between 104,375 and 260,937 adults by 2035.</w:t>
            </w:r>
          </w:p>
        </w:tc>
        <w:tc>
          <w:tcPr>
            <w:tcW w:w="4786" w:type="dxa"/>
            <w:vAlign w:val="center"/>
          </w:tcPr>
          <w:p w14:paraId="0ED8FBED" w14:textId="60659E1A" w:rsidR="00DC3DB2" w:rsidRPr="00A538C0" w:rsidRDefault="00E82E9A" w:rsidP="004357AF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A.</w:t>
            </w:r>
          </w:p>
        </w:tc>
      </w:tr>
      <w:tr w:rsidR="00DC3DB2" w:rsidRPr="00C41F69" w14:paraId="5FFEEC51" w14:textId="77777777" w:rsidTr="004357AF">
        <w:tc>
          <w:tcPr>
            <w:tcW w:w="2972" w:type="dxa"/>
            <w:vAlign w:val="center"/>
          </w:tcPr>
          <w:p w14:paraId="4129B656" w14:textId="77777777" w:rsidR="00DC3DB2" w:rsidRPr="00A538C0" w:rsidRDefault="0097174C" w:rsidP="0097174C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Besa-Creuz, 2018, Mexico</w:t>
            </w:r>
          </w:p>
        </w:tc>
        <w:tc>
          <w:tcPr>
            <w:tcW w:w="6521" w:type="dxa"/>
            <w:vAlign w:val="center"/>
          </w:tcPr>
          <w:p w14:paraId="7844CE31" w14:textId="77777777" w:rsidR="00DC3DB2" w:rsidRPr="00A538C0" w:rsidRDefault="0097174C" w:rsidP="004357A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N.R.</w:t>
            </w:r>
          </w:p>
        </w:tc>
        <w:tc>
          <w:tcPr>
            <w:tcW w:w="4786" w:type="dxa"/>
            <w:vAlign w:val="center"/>
          </w:tcPr>
          <w:p w14:paraId="071A9057" w14:textId="17A0F0E5" w:rsidR="00361214" w:rsidRPr="00357278" w:rsidRDefault="00361214" w:rsidP="002069A3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lang w:val="es-ES"/>
              </w:rPr>
            </w:pPr>
            <w:r w:rsidRPr="00357278">
              <w:rPr>
                <w:b/>
                <w:bCs/>
                <w:sz w:val="22"/>
                <w:szCs w:val="22"/>
                <w:lang w:val="es-ES"/>
              </w:rPr>
              <w:t>Complicación y probabilidad</w:t>
            </w:r>
            <w:r w:rsidR="00610C83">
              <w:rPr>
                <w:b/>
                <w:bCs/>
                <w:sz w:val="22"/>
                <w:szCs w:val="22"/>
                <w:lang w:val="es-ES"/>
              </w:rPr>
              <w:t xml:space="preserve"> anual</w:t>
            </w:r>
            <w:r w:rsidRPr="00357278">
              <w:rPr>
                <w:b/>
                <w:bCs/>
                <w:sz w:val="22"/>
                <w:szCs w:val="22"/>
                <w:lang w:val="es-ES"/>
              </w:rPr>
              <w:t>:</w:t>
            </w:r>
          </w:p>
          <w:p w14:paraId="21201B65" w14:textId="45E93164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Evento cardiovascular 4.0%</w:t>
            </w:r>
          </w:p>
          <w:p w14:paraId="67C7B799" w14:textId="1E189C6E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Angina estable-episodio agudo 2.0%</w:t>
            </w:r>
          </w:p>
          <w:p w14:paraId="73DB547A" w14:textId="3135DCF0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Angina estable-episodio post-agudo 2.0%</w:t>
            </w:r>
          </w:p>
          <w:p w14:paraId="4044BBBD" w14:textId="7A69A6C5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Angina inestable-episodio agudo 2.0%</w:t>
            </w:r>
          </w:p>
          <w:p w14:paraId="27E31F66" w14:textId="422FCDA0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Angina inestable-episodio post-agudo 2.0%</w:t>
            </w:r>
          </w:p>
          <w:p w14:paraId="4F384872" w14:textId="3EF048EB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Enfermedad coronaria grave 1.7%</w:t>
            </w:r>
          </w:p>
          <w:p w14:paraId="3D4026B0" w14:textId="232A3863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069A3">
              <w:rPr>
                <w:sz w:val="22"/>
                <w:szCs w:val="22"/>
              </w:rPr>
              <w:t>Infarto al miocardio-episodio agudo 1.2%</w:t>
            </w:r>
          </w:p>
          <w:p w14:paraId="61190FA4" w14:textId="25C1FFB7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069A3">
              <w:rPr>
                <w:sz w:val="22"/>
                <w:szCs w:val="22"/>
              </w:rPr>
              <w:t>Infarto al miocardio-episodio post-agudo 1.2%</w:t>
            </w:r>
          </w:p>
          <w:p w14:paraId="197A0163" w14:textId="1E7BC97A" w:rsidR="00361214" w:rsidRPr="00357278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357278">
              <w:rPr>
                <w:sz w:val="22"/>
                <w:szCs w:val="22"/>
              </w:rPr>
              <w:t>Insuficiencia cardíaca-episodio agudo 1.2%</w:t>
            </w:r>
          </w:p>
          <w:p w14:paraId="789401A3" w14:textId="0DED176E" w:rsidR="00361214" w:rsidRPr="00357278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357278">
              <w:rPr>
                <w:sz w:val="22"/>
                <w:szCs w:val="22"/>
              </w:rPr>
              <w:t>Insuficiencia cardíaca-episodio post-agudo 1.2%</w:t>
            </w:r>
          </w:p>
          <w:p w14:paraId="610FBFC7" w14:textId="5BA87CB9" w:rsidR="00361214" w:rsidRPr="00357278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357278">
              <w:rPr>
                <w:sz w:val="22"/>
                <w:szCs w:val="22"/>
              </w:rPr>
              <w:t>Accidente cerebrovascular isquémico- episodio post-agudo 0.8%</w:t>
            </w:r>
          </w:p>
          <w:p w14:paraId="343D0EFC" w14:textId="69C5B406" w:rsidR="00361214" w:rsidRPr="00357278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357278">
              <w:rPr>
                <w:sz w:val="22"/>
                <w:szCs w:val="22"/>
              </w:rPr>
              <w:t>Accidente cerebrovascular isquémico- episodio agudo 0.8%</w:t>
            </w:r>
          </w:p>
          <w:p w14:paraId="25749D49" w14:textId="60983CD1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Ataque isquémico transitorio-episodio agudo 0.8%</w:t>
            </w:r>
          </w:p>
          <w:p w14:paraId="05C2B4CB" w14:textId="4B621AAE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Ataque isquémico transitorio-episodio post- agudo 0.8%</w:t>
            </w:r>
          </w:p>
          <w:p w14:paraId="199E76DD" w14:textId="77777777" w:rsidR="00361214" w:rsidRPr="00357278" w:rsidRDefault="00361214" w:rsidP="002069A3">
            <w:pPr>
              <w:autoSpaceDE w:val="0"/>
              <w:autoSpaceDN w:val="0"/>
              <w:adjustRightInd w:val="0"/>
              <w:rPr>
                <w:b/>
                <w:bCs/>
                <w:sz w:val="22"/>
                <w:szCs w:val="22"/>
                <w:lang w:val="es-ES"/>
              </w:rPr>
            </w:pPr>
            <w:r w:rsidRPr="00357278">
              <w:rPr>
                <w:b/>
                <w:bCs/>
                <w:sz w:val="22"/>
                <w:szCs w:val="22"/>
                <w:lang w:val="es-ES"/>
              </w:rPr>
              <w:t>Intervenciones y Probabilidad:</w:t>
            </w:r>
          </w:p>
          <w:p w14:paraId="6F42A8B7" w14:textId="0DA66F9D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Revascularización 1.6%</w:t>
            </w:r>
          </w:p>
          <w:p w14:paraId="6B4F69AA" w14:textId="45148AD0" w:rsidR="00361214" w:rsidRPr="002069A3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s-ES"/>
              </w:rPr>
              <w:t>Revascularización coronaria 1.6%</w:t>
            </w:r>
          </w:p>
          <w:p w14:paraId="6095A241" w14:textId="401E30EB" w:rsidR="00361214" w:rsidRPr="00357278" w:rsidRDefault="00361214" w:rsidP="002069A3">
            <w:pPr>
              <w:autoSpaceDE w:val="0"/>
              <w:autoSpaceDN w:val="0"/>
              <w:adjustRightInd w:val="0"/>
              <w:rPr>
                <w:sz w:val="22"/>
                <w:szCs w:val="22"/>
                <w:lang w:val="es-ES"/>
              </w:rPr>
            </w:pPr>
            <w:r w:rsidRPr="00357278">
              <w:rPr>
                <w:sz w:val="22"/>
                <w:szCs w:val="22"/>
                <w:lang w:val="es-ES"/>
              </w:rPr>
              <w:t>Intervención coronaria percutánea 0.3%</w:t>
            </w:r>
          </w:p>
          <w:p w14:paraId="02A71C8D" w14:textId="03AB768F" w:rsidR="00DC3DB2" w:rsidRPr="00A538C0" w:rsidRDefault="00361214" w:rsidP="002069A3">
            <w:pPr>
              <w:rPr>
                <w:sz w:val="22"/>
                <w:szCs w:val="22"/>
                <w:lang w:val="es-ES"/>
              </w:rPr>
            </w:pPr>
            <w:r w:rsidRPr="002069A3">
              <w:rPr>
                <w:sz w:val="22"/>
                <w:szCs w:val="22"/>
                <w:lang w:val="en-US"/>
              </w:rPr>
              <w:t>Bypass coronario 0</w:t>
            </w:r>
            <w:r>
              <w:rPr>
                <w:rFonts w:ascii="AppleSystemUIFont" w:eastAsiaTheme="minorHAnsi" w:hAnsi="AppleSystemUIFont" w:cs="AppleSystemUIFont"/>
                <w:lang w:eastAsia="en-US"/>
              </w:rPr>
              <w:t>.4%</w:t>
            </w:r>
          </w:p>
        </w:tc>
      </w:tr>
      <w:tr w:rsidR="00DC3DB2" w:rsidRPr="008C0701" w14:paraId="04380DE8" w14:textId="77777777" w:rsidTr="004357AF">
        <w:tc>
          <w:tcPr>
            <w:tcW w:w="2972" w:type="dxa"/>
            <w:vAlign w:val="center"/>
          </w:tcPr>
          <w:p w14:paraId="51BCC7E1" w14:textId="77777777" w:rsidR="00DC3DB2" w:rsidRPr="00A538C0" w:rsidRDefault="00627C9A" w:rsidP="00627C9A">
            <w:pPr>
              <w:spacing w:line="360" w:lineRule="auto"/>
              <w:jc w:val="center"/>
              <w:rPr>
                <w:sz w:val="22"/>
                <w:szCs w:val="22"/>
                <w:lang w:val="es-ES"/>
              </w:rPr>
            </w:pPr>
            <w:r w:rsidRPr="00A538C0">
              <w:rPr>
                <w:sz w:val="22"/>
                <w:szCs w:val="22"/>
                <w:lang w:val="es-ES"/>
              </w:rPr>
              <w:lastRenderedPageBreak/>
              <w:t>Patel, 2019, USA</w:t>
            </w:r>
          </w:p>
        </w:tc>
        <w:tc>
          <w:tcPr>
            <w:tcW w:w="6521" w:type="dxa"/>
            <w:vAlign w:val="center"/>
          </w:tcPr>
          <w:p w14:paraId="524CD529" w14:textId="77777777" w:rsidR="00DC3DB2" w:rsidRPr="00A538C0" w:rsidRDefault="00627C9A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EHR FH was identified in 32 613 individuals, which was 2.7% of the 1.18 million EHR cohort and 13.7% of 237 903 patients with hyperlipidemia.</w:t>
            </w:r>
          </w:p>
        </w:tc>
        <w:tc>
          <w:tcPr>
            <w:tcW w:w="4786" w:type="dxa"/>
            <w:vAlign w:val="center"/>
          </w:tcPr>
          <w:p w14:paraId="689A583D" w14:textId="77777777" w:rsidR="00DC3DB2" w:rsidRPr="00A538C0" w:rsidRDefault="00627C9A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FH had higher rates of myocardial infarction (14.77% versus 8.33%; P&lt;0.0001), heart failure (11.82% versus 10.50%; P&lt;0.0001)</w:t>
            </w:r>
          </w:p>
        </w:tc>
      </w:tr>
      <w:tr w:rsidR="00DC3DB2" w:rsidRPr="008C0701" w14:paraId="49401229" w14:textId="77777777" w:rsidTr="004357AF">
        <w:tc>
          <w:tcPr>
            <w:tcW w:w="2972" w:type="dxa"/>
            <w:vAlign w:val="center"/>
          </w:tcPr>
          <w:p w14:paraId="757A266A" w14:textId="77777777" w:rsidR="00DC3DB2" w:rsidRPr="00A538C0" w:rsidRDefault="00627C9A" w:rsidP="00627C9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Dragomir, 2010, Canada</w:t>
            </w:r>
          </w:p>
        </w:tc>
        <w:tc>
          <w:tcPr>
            <w:tcW w:w="6521" w:type="dxa"/>
            <w:vAlign w:val="center"/>
          </w:tcPr>
          <w:p w14:paraId="6A20A5FE" w14:textId="77777777" w:rsidR="00627C9A" w:rsidRPr="00A538C0" w:rsidRDefault="00627C9A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A cohort of 55,134 patients included were aged between 45 and 85,</w:t>
            </w:r>
          </w:p>
          <w:p w14:paraId="018CFA49" w14:textId="77777777" w:rsidR="00DC3DB2" w:rsidRPr="00A538C0" w:rsidRDefault="00627C9A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initially free of cardiovascular disease, newly treated with statins.</w:t>
            </w:r>
          </w:p>
        </w:tc>
        <w:tc>
          <w:tcPr>
            <w:tcW w:w="4786" w:type="dxa"/>
            <w:vAlign w:val="center"/>
          </w:tcPr>
          <w:p w14:paraId="186A8369" w14:textId="07E4D8C2" w:rsidR="00DC3DB2" w:rsidRPr="00471D71" w:rsidRDefault="00471D71" w:rsidP="00471D71">
            <w:pPr>
              <w:jc w:val="center"/>
              <w:rPr>
                <w:sz w:val="22"/>
                <w:szCs w:val="22"/>
                <w:lang w:val="en-US"/>
              </w:rPr>
            </w:pPr>
            <w:r w:rsidRPr="00471D71">
              <w:rPr>
                <w:sz w:val="22"/>
                <w:szCs w:val="22"/>
                <w:lang w:val="en-US"/>
              </w:rPr>
              <w:t>The low adherence wa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associated with an increasing risk of coronary artery disease,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cerebrovascular disease, and chronic heart failure by 7%, 13%,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and 13%, respectively; and also with an increased rate of hospitaliza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of 4%. Moreover, by using a nested case control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design, we previously reported that subjects who were high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adherent (80%) were less likely to present a first coronary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artery disease (RR: 0.82; 95% CI 0.77–0.87) compared to a level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of &lt;20%; high adherence (80%) to statin agents was also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significantly decreased the risk of cerebrovascular disease by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22% (RR: 0.74; 0.65–0.84) compared with low adherence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471D71">
              <w:rPr>
                <w:sz w:val="22"/>
                <w:szCs w:val="22"/>
                <w:lang w:val="en-US"/>
              </w:rPr>
              <w:t>(&lt;80%); and finally, high level of adherence to statins was associated with a 19% reduction of chronic heart failure</w:t>
            </w:r>
            <w:r>
              <w:rPr>
                <w:sz w:val="22"/>
                <w:szCs w:val="22"/>
                <w:lang w:val="en-US"/>
              </w:rPr>
              <w:br/>
            </w:r>
            <w:r w:rsidRPr="00471D71">
              <w:rPr>
                <w:sz w:val="22"/>
                <w:szCs w:val="22"/>
                <w:lang w:val="en-US"/>
              </w:rPr>
              <w:t xml:space="preserve"> (RR:0.81; 0.71–0.91)</w:t>
            </w:r>
          </w:p>
        </w:tc>
      </w:tr>
      <w:tr w:rsidR="00DC3DB2" w:rsidRPr="008C0701" w14:paraId="3B842084" w14:textId="77777777" w:rsidTr="004357AF">
        <w:tc>
          <w:tcPr>
            <w:tcW w:w="2972" w:type="dxa"/>
            <w:vAlign w:val="center"/>
          </w:tcPr>
          <w:p w14:paraId="3A058B05" w14:textId="77777777" w:rsidR="00DC3DB2" w:rsidRPr="00A538C0" w:rsidRDefault="00270266" w:rsidP="00270266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Fox, 2016, USA</w:t>
            </w:r>
          </w:p>
        </w:tc>
        <w:tc>
          <w:tcPr>
            <w:tcW w:w="6521" w:type="dxa"/>
            <w:vAlign w:val="center"/>
          </w:tcPr>
          <w:p w14:paraId="01B311FE" w14:textId="77777777" w:rsidR="00DC3DB2" w:rsidRPr="00A538C0" w:rsidRDefault="00270266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A total of 451,450 patients were eligible for the study, among which 267,165 patients had a new CV event, and 184,285 patients had no new CV event before 1:1 matching</w:t>
            </w:r>
          </w:p>
        </w:tc>
        <w:tc>
          <w:tcPr>
            <w:tcW w:w="4786" w:type="dxa"/>
            <w:vAlign w:val="center"/>
          </w:tcPr>
          <w:p w14:paraId="4DC5E236" w14:textId="715C3EB3" w:rsidR="00DC3DB2" w:rsidRPr="00A538C0" w:rsidRDefault="0041497D" w:rsidP="0041497D">
            <w:pPr>
              <w:jc w:val="center"/>
              <w:rPr>
                <w:sz w:val="22"/>
                <w:szCs w:val="22"/>
                <w:lang w:val="en-US"/>
              </w:rPr>
            </w:pPr>
            <w:r w:rsidRPr="005C7FCB">
              <w:rPr>
                <w:sz w:val="22"/>
                <w:szCs w:val="22"/>
                <w:lang w:val="en-US"/>
              </w:rPr>
              <w:t>Among patients with a new CV event, a large proportion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C7FCB">
              <w:rPr>
                <w:sz w:val="22"/>
                <w:szCs w:val="22"/>
                <w:lang w:val="en-US"/>
              </w:rPr>
              <w:t>had two or more new CV events (65.8%) during</w:t>
            </w:r>
            <w:r w:rsidR="00610C83">
              <w:rPr>
                <w:sz w:val="22"/>
                <w:szCs w:val="22"/>
                <w:lang w:val="en-US"/>
              </w:rPr>
              <w:t xml:space="preserve"> </w:t>
            </w:r>
            <w:r w:rsidRPr="005C7FCB">
              <w:rPr>
                <w:sz w:val="22"/>
                <w:szCs w:val="22"/>
                <w:lang w:val="en-US"/>
              </w:rPr>
              <w:t>the 3-year follow-up period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5C7FCB">
              <w:rPr>
                <w:sz w:val="22"/>
                <w:szCs w:val="22"/>
                <w:lang w:val="en-US"/>
              </w:rPr>
              <w:t>Myocardial infarction was the most common CVE in all the risk cohorts</w:t>
            </w:r>
          </w:p>
        </w:tc>
      </w:tr>
      <w:tr w:rsidR="00DC3DB2" w:rsidRPr="00A538C0" w14:paraId="613C3E38" w14:textId="77777777" w:rsidTr="004357AF">
        <w:tc>
          <w:tcPr>
            <w:tcW w:w="2972" w:type="dxa"/>
            <w:vAlign w:val="center"/>
          </w:tcPr>
          <w:p w14:paraId="56E02BD6" w14:textId="77777777" w:rsidR="00DC3DB2" w:rsidRPr="00A538C0" w:rsidRDefault="00557036" w:rsidP="00557036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Henk 2015,  USA</w:t>
            </w:r>
          </w:p>
        </w:tc>
        <w:tc>
          <w:tcPr>
            <w:tcW w:w="6521" w:type="dxa"/>
            <w:vAlign w:val="center"/>
          </w:tcPr>
          <w:p w14:paraId="70FEA04F" w14:textId="69653979" w:rsidR="00557036" w:rsidRPr="00A538C0" w:rsidRDefault="00557036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193,385 commercial enrollees with hyperlipidemia and a CVE.</w:t>
            </w:r>
          </w:p>
          <w:p w14:paraId="7358E24B" w14:textId="673577E8" w:rsidR="00557036" w:rsidRPr="00A538C0" w:rsidRDefault="00557036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Their average [± standard deviation (SD)] age was 62.0 (±12.1) years, male (62.5%), Low risk: 0–1 CHD risk factors 31,307 (16.19),</w:t>
            </w:r>
          </w:p>
          <w:p w14:paraId="33EE5128" w14:textId="77777777" w:rsidR="00DC3DB2" w:rsidRPr="00A538C0" w:rsidRDefault="00557036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Moderate risk: 2 CHD risk factors 33,512 (17.33), High risk: any CHD or CHD risk equivalent 128,566 (66.48)</w:t>
            </w:r>
          </w:p>
        </w:tc>
        <w:tc>
          <w:tcPr>
            <w:tcW w:w="4786" w:type="dxa"/>
            <w:vAlign w:val="center"/>
          </w:tcPr>
          <w:p w14:paraId="58AC3363" w14:textId="0945FA51" w:rsidR="00DC3DB2" w:rsidRPr="00A538C0" w:rsidRDefault="00557036" w:rsidP="004357A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N.</w:t>
            </w:r>
            <w:r w:rsidR="00037A3A">
              <w:rPr>
                <w:sz w:val="22"/>
                <w:szCs w:val="22"/>
                <w:lang w:val="en-US"/>
              </w:rPr>
              <w:t>R</w:t>
            </w:r>
            <w:r w:rsidR="00FF2F84">
              <w:rPr>
                <w:sz w:val="22"/>
                <w:szCs w:val="22"/>
                <w:lang w:val="en-US"/>
              </w:rPr>
              <w:t>.</w:t>
            </w:r>
          </w:p>
        </w:tc>
      </w:tr>
      <w:tr w:rsidR="00557036" w:rsidRPr="008C0701" w14:paraId="5D7D3868" w14:textId="77777777" w:rsidTr="004357AF">
        <w:tc>
          <w:tcPr>
            <w:tcW w:w="2972" w:type="dxa"/>
            <w:vAlign w:val="center"/>
          </w:tcPr>
          <w:p w14:paraId="5F2BE1B4" w14:textId="77777777" w:rsidR="00557036" w:rsidRPr="00A538C0" w:rsidRDefault="007D0BB3" w:rsidP="00557036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Nichols, 2018, USA</w:t>
            </w:r>
          </w:p>
        </w:tc>
        <w:tc>
          <w:tcPr>
            <w:tcW w:w="6521" w:type="dxa"/>
            <w:vAlign w:val="center"/>
          </w:tcPr>
          <w:p w14:paraId="317E9DCB" w14:textId="77777777" w:rsidR="00557036" w:rsidRPr="00A538C0" w:rsidRDefault="007D0BB3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2,702 patients in the high TG group (age 66.8 years; men 62.8%; white 64.3%; BMI 31.2 g/m2; TG 257 mg/dl; LDL 75 mg/dl; HDL 41 mg/dl) and  14,481 in the normal TG group (age 69.5 years; men 64.2%; white 56.0%; BMI 28.7 g/m2; TG 98 mg/dl; LDL 76 mg/dl; HDL 51 mg/dl).</w:t>
            </w:r>
          </w:p>
        </w:tc>
        <w:tc>
          <w:tcPr>
            <w:tcW w:w="4786" w:type="dxa"/>
            <w:vAlign w:val="center"/>
          </w:tcPr>
          <w:p w14:paraId="617841B2" w14:textId="77777777" w:rsidR="00557036" w:rsidRPr="00A538C0" w:rsidRDefault="007D0BB3" w:rsidP="004357AF">
            <w:pPr>
              <w:jc w:val="center"/>
              <w:rPr>
                <w:sz w:val="22"/>
                <w:szCs w:val="22"/>
                <w:lang w:val="en-US"/>
              </w:rPr>
            </w:pPr>
            <w:r w:rsidRPr="00A538C0">
              <w:rPr>
                <w:sz w:val="22"/>
                <w:szCs w:val="22"/>
                <w:lang w:val="en-US"/>
              </w:rPr>
              <w:t>Normal TG group - Mean annualized utilization (95% confidence limits - 95%CL) per person: Inpatient admissions 0.23 (0.22 to 0.24); Inpatient days 0.91 (0.87 to 0.96); Emergency room visits 1.01 (0.99 to 1.03)</w:t>
            </w:r>
          </w:p>
        </w:tc>
      </w:tr>
    </w:tbl>
    <w:p w14:paraId="73E4362E" w14:textId="04FF06F8" w:rsidR="007D0BB3" w:rsidRPr="0096243E" w:rsidRDefault="007D0BB3" w:rsidP="00627C9A">
      <w:pPr>
        <w:spacing w:line="360" w:lineRule="auto"/>
        <w:jc w:val="both"/>
        <w:rPr>
          <w:lang w:val="es-ES"/>
        </w:rPr>
      </w:pPr>
    </w:p>
    <w:p w14:paraId="62A222D8" w14:textId="77777777" w:rsidR="00CB05F0" w:rsidRDefault="00CB05F0" w:rsidP="00323C95">
      <w:pPr>
        <w:spacing w:line="360" w:lineRule="auto"/>
        <w:jc w:val="both"/>
        <w:rPr>
          <w:lang w:val="en-US"/>
        </w:rPr>
        <w:sectPr w:rsidR="00CB05F0" w:rsidSect="00E4489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2BB1C557" w14:textId="77777777" w:rsidR="00037A3A" w:rsidRPr="00B72D47" w:rsidRDefault="00037A3A" w:rsidP="00037A3A">
      <w:pPr>
        <w:jc w:val="both"/>
        <w:rPr>
          <w:b/>
          <w:sz w:val="22"/>
          <w:szCs w:val="22"/>
          <w:lang w:val="en-US"/>
        </w:rPr>
      </w:pPr>
      <w:r w:rsidRPr="00B72D47">
        <w:rPr>
          <w:b/>
          <w:sz w:val="22"/>
          <w:szCs w:val="22"/>
          <w:lang w:val="en-US"/>
        </w:rPr>
        <w:lastRenderedPageBreak/>
        <w:t>References</w:t>
      </w:r>
    </w:p>
    <w:p w14:paraId="4F76368A" w14:textId="20240AA7" w:rsidR="00037A3A" w:rsidRDefault="00037A3A" w:rsidP="00037A3A">
      <w:pPr>
        <w:jc w:val="both"/>
        <w:rPr>
          <w:sz w:val="22"/>
          <w:szCs w:val="22"/>
          <w:lang w:val="en-US"/>
        </w:rPr>
      </w:pPr>
    </w:p>
    <w:p w14:paraId="21B96968" w14:textId="77777777" w:rsidR="00CB05F0" w:rsidRPr="00B72D47" w:rsidRDefault="00CB05F0" w:rsidP="00037A3A">
      <w:pPr>
        <w:jc w:val="both"/>
        <w:rPr>
          <w:lang w:val="en-US"/>
        </w:rPr>
      </w:pPr>
    </w:p>
    <w:p w14:paraId="0517291F" w14:textId="77777777" w:rsidR="00037A3A" w:rsidRPr="009B517B" w:rsidRDefault="00037A3A" w:rsidP="00F927E7">
      <w:pPr>
        <w:jc w:val="both"/>
      </w:pPr>
      <w:r w:rsidRPr="00F927E7">
        <w:rPr>
          <w:lang w:val="en-US"/>
        </w:rPr>
        <w:t xml:space="preserve">Balbay Y et al. The Impact of Addressing Modifiable Risk Factors to Reduce the Burden of Cardiovascular Disease in Turkey. </w:t>
      </w:r>
      <w:r w:rsidRPr="009B517B">
        <w:t>Turk Kardiyol Dern Ars 2019;47(6):487-497.</w:t>
      </w:r>
    </w:p>
    <w:p w14:paraId="64914DB2" w14:textId="3D9F3942" w:rsidR="00037A3A" w:rsidRPr="009B517B" w:rsidRDefault="00037A3A" w:rsidP="00CB05F0">
      <w:pPr>
        <w:ind w:left="284" w:hanging="284"/>
        <w:jc w:val="both"/>
      </w:pPr>
    </w:p>
    <w:p w14:paraId="206469C0" w14:textId="01641CD1" w:rsidR="00F927E7" w:rsidRDefault="00F927E7" w:rsidP="00F927E7">
      <w:pPr>
        <w:jc w:val="both"/>
        <w:rPr>
          <w:lang w:val="en-US"/>
        </w:rPr>
      </w:pPr>
      <w:r w:rsidRPr="003B4987">
        <w:t xml:space="preserve">Baeza-Cruz et al. Análisis de Costo dela Enfermedad, del Tratamiento, las Complicaciones e Intervenciones de la Hipercolesterolemia en México en 2016. </w:t>
      </w:r>
      <w:r w:rsidRPr="00F927E7">
        <w:rPr>
          <w:lang w:val="en-US"/>
        </w:rPr>
        <w:t>Value in Health Regional Issues 2018;17:56–63.</w:t>
      </w:r>
    </w:p>
    <w:p w14:paraId="0D1DF334" w14:textId="77777777" w:rsidR="00F927E7" w:rsidRPr="00037A3A" w:rsidRDefault="00F927E7" w:rsidP="00CB05F0">
      <w:pPr>
        <w:ind w:left="284" w:hanging="284"/>
        <w:jc w:val="both"/>
        <w:rPr>
          <w:lang w:val="en-US"/>
        </w:rPr>
      </w:pPr>
    </w:p>
    <w:p w14:paraId="3E5B8E85" w14:textId="17A74381" w:rsidR="00F927E7" w:rsidRPr="009B517B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 xml:space="preserve">Bahia LR et al. Estimated Costs of Hospitalization Due to Coronary Artery Disease Attributable to Familial Hypercholesterolemia in the Brazilian Public Health System. </w:t>
      </w:r>
      <w:r w:rsidRPr="009B517B">
        <w:rPr>
          <w:lang w:val="en-US"/>
        </w:rPr>
        <w:t>Arch Endocrinol Metab 2018;62(3):303-308.</w:t>
      </w:r>
    </w:p>
    <w:p w14:paraId="06D56D81" w14:textId="44D6A5D6" w:rsidR="00F927E7" w:rsidRPr="009B517B" w:rsidRDefault="00F927E7" w:rsidP="00F927E7">
      <w:pPr>
        <w:jc w:val="both"/>
        <w:rPr>
          <w:lang w:val="en-US"/>
        </w:rPr>
      </w:pPr>
    </w:p>
    <w:p w14:paraId="42E0469F" w14:textId="77777777" w:rsidR="00F927E7" w:rsidRPr="00F927E7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>Dragomir A et al. Relationship Between Adherence Level to Statins, Clinical Issues and Health-Care Costs in Real-Life Clinical Setting. Value Health. 2010;13(1):87-94.</w:t>
      </w:r>
    </w:p>
    <w:p w14:paraId="3102268B" w14:textId="77777777" w:rsidR="00F927E7" w:rsidRPr="007F56DD" w:rsidRDefault="00F927E7" w:rsidP="00F927E7">
      <w:pPr>
        <w:jc w:val="both"/>
        <w:rPr>
          <w:lang w:val="en-US"/>
        </w:rPr>
      </w:pPr>
    </w:p>
    <w:p w14:paraId="1DD9C483" w14:textId="77777777" w:rsidR="00F927E7" w:rsidRPr="00F927E7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>Fox KM et al. Clinical and economic burden associated with cardiovascular events among patients with hyperlipidemia: a retrospective cohort study. BMC Cardiovasc Disord. 2016;16:13.</w:t>
      </w:r>
    </w:p>
    <w:p w14:paraId="4654A7A3" w14:textId="77777777" w:rsidR="00F927E7" w:rsidRPr="003F5C8C" w:rsidRDefault="00F927E7" w:rsidP="00F927E7">
      <w:pPr>
        <w:ind w:left="284" w:hanging="284"/>
        <w:jc w:val="both"/>
        <w:rPr>
          <w:lang w:val="en-US"/>
        </w:rPr>
      </w:pPr>
    </w:p>
    <w:p w14:paraId="38AFEE15" w14:textId="6F92C2EA" w:rsidR="00F927E7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>Henk HJ. A Retrospective Study to Examine Healthcare Costs Related to Cardiovascular Events in Individuals With Hyperlipidemia. Adv Ther 2015;32(11):1104-16</w:t>
      </w:r>
    </w:p>
    <w:p w14:paraId="6C4C70D5" w14:textId="4B9195E3" w:rsidR="00F927E7" w:rsidRDefault="00F927E7" w:rsidP="00F927E7">
      <w:pPr>
        <w:jc w:val="both"/>
        <w:rPr>
          <w:lang w:val="en-US"/>
        </w:rPr>
      </w:pPr>
    </w:p>
    <w:p w14:paraId="49B0C747" w14:textId="1860EADC" w:rsidR="00F927E7" w:rsidRPr="00F927E7" w:rsidRDefault="00F927E7" w:rsidP="00F927E7">
      <w:pPr>
        <w:jc w:val="both"/>
        <w:rPr>
          <w:lang w:val="en-US"/>
        </w:rPr>
      </w:pPr>
      <w:r w:rsidRPr="00F927E7">
        <w:rPr>
          <w:lang w:val="en-US"/>
        </w:rPr>
        <w:t>Nichols GA et al. Comparison of Medical Care Utilization and Costs Among Patients With Statin-Controlled Low-Density Lipoprotein Cholesterol With Versus Without Hypertriglyceridemia. Am J Cardiol 2018;122(7):1128-1132.</w:t>
      </w:r>
    </w:p>
    <w:p w14:paraId="52E29C06" w14:textId="77777777" w:rsidR="00F927E7" w:rsidRDefault="00F927E7" w:rsidP="00F927E7">
      <w:pPr>
        <w:jc w:val="both"/>
        <w:rPr>
          <w:lang w:val="en-US"/>
        </w:rPr>
      </w:pPr>
    </w:p>
    <w:p w14:paraId="355E91C9" w14:textId="59775AC8" w:rsidR="00037A3A" w:rsidRPr="00F927E7" w:rsidRDefault="00037A3A" w:rsidP="00F927E7">
      <w:pPr>
        <w:jc w:val="both"/>
        <w:rPr>
          <w:lang w:val="en-US"/>
        </w:rPr>
      </w:pPr>
      <w:r w:rsidRPr="00F927E7">
        <w:rPr>
          <w:lang w:val="en-US"/>
        </w:rPr>
        <w:t>Patel P et al. Hidden Burden of Electronic Health Record-Identified Familial Hypercholesterolemia: Clinical Outcomes and Cost of Medical Care. J Am Heart Assoc. 2019;8(13):e011822.</w:t>
      </w:r>
    </w:p>
    <w:p w14:paraId="080BA9FC" w14:textId="77777777" w:rsidR="00037A3A" w:rsidRDefault="00037A3A" w:rsidP="00CB05F0">
      <w:pPr>
        <w:ind w:left="284" w:hanging="284"/>
        <w:jc w:val="both"/>
        <w:rPr>
          <w:lang w:val="en-US"/>
        </w:rPr>
      </w:pPr>
    </w:p>
    <w:p w14:paraId="7CB1F297" w14:textId="77777777" w:rsidR="00037A3A" w:rsidRPr="002B173B" w:rsidRDefault="00037A3A" w:rsidP="00CB05F0">
      <w:pPr>
        <w:ind w:left="284" w:hanging="284"/>
        <w:jc w:val="both"/>
      </w:pPr>
    </w:p>
    <w:p w14:paraId="17A080AE" w14:textId="77777777" w:rsidR="00037A3A" w:rsidRPr="003F5C8C" w:rsidRDefault="00037A3A" w:rsidP="00CB05F0">
      <w:pPr>
        <w:ind w:left="284" w:hanging="284"/>
        <w:jc w:val="both"/>
        <w:rPr>
          <w:lang w:val="en-US"/>
        </w:rPr>
      </w:pPr>
    </w:p>
    <w:p w14:paraId="46C0AD1E" w14:textId="77777777" w:rsidR="00037A3A" w:rsidRDefault="00037A3A" w:rsidP="00CB05F0">
      <w:pPr>
        <w:ind w:left="284" w:hanging="284"/>
        <w:jc w:val="both"/>
        <w:rPr>
          <w:lang w:val="en-US"/>
        </w:rPr>
      </w:pPr>
    </w:p>
    <w:p w14:paraId="5D970590" w14:textId="77777777" w:rsidR="00037A3A" w:rsidRPr="007F56DD" w:rsidRDefault="00037A3A" w:rsidP="00CB05F0">
      <w:pPr>
        <w:ind w:left="284" w:hanging="284"/>
        <w:jc w:val="both"/>
        <w:rPr>
          <w:lang w:val="en-US"/>
        </w:rPr>
      </w:pPr>
    </w:p>
    <w:sectPr w:rsidR="00037A3A" w:rsidRPr="007F56DD" w:rsidSect="0096243E">
      <w:pgSz w:w="11900" w:h="16840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F8B0C5" w14:textId="77777777" w:rsidR="00007A37" w:rsidRDefault="00007A37">
      <w:r>
        <w:separator/>
      </w:r>
    </w:p>
  </w:endnote>
  <w:endnote w:type="continuationSeparator" w:id="0">
    <w:p w14:paraId="7D3B2F16" w14:textId="77777777" w:rsidR="00007A37" w:rsidRDefault="00007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dvOTe521d66a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Univers Condensed T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CE2847" w14:textId="77777777" w:rsidR="00940FBC" w:rsidRDefault="00940FBC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83D3CB" w14:textId="77777777" w:rsidR="00940FBC" w:rsidRDefault="00940FBC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7168F" w14:textId="77777777" w:rsidR="00940FBC" w:rsidRDefault="00940FB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55E65B" w14:textId="77777777" w:rsidR="00007A37" w:rsidRDefault="00007A37">
      <w:r>
        <w:separator/>
      </w:r>
    </w:p>
  </w:footnote>
  <w:footnote w:type="continuationSeparator" w:id="0">
    <w:p w14:paraId="7944E1E9" w14:textId="77777777" w:rsidR="00007A37" w:rsidRDefault="00007A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552520" w14:textId="77777777" w:rsidR="00940FBC" w:rsidRDefault="00940FBC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87C8F2" w14:textId="77777777" w:rsidR="00940FBC" w:rsidRDefault="00940FBC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D049A6" w14:textId="77777777" w:rsidR="00940FBC" w:rsidRDefault="00940FBC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F341F"/>
    <w:multiLevelType w:val="hybridMultilevel"/>
    <w:tmpl w:val="849AAB8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430DC"/>
    <w:multiLevelType w:val="multilevel"/>
    <w:tmpl w:val="46581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755A1F"/>
    <w:multiLevelType w:val="hybridMultilevel"/>
    <w:tmpl w:val="B2E68E8E"/>
    <w:lvl w:ilvl="0" w:tplc="81062C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B7E69"/>
    <w:multiLevelType w:val="multilevel"/>
    <w:tmpl w:val="BC268B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FE3EE3"/>
    <w:multiLevelType w:val="hybridMultilevel"/>
    <w:tmpl w:val="DAF2FA10"/>
    <w:lvl w:ilvl="0" w:tplc="0164D4D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192E11"/>
    <w:multiLevelType w:val="multilevel"/>
    <w:tmpl w:val="1B3650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4379AE"/>
    <w:multiLevelType w:val="multilevel"/>
    <w:tmpl w:val="CC4862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5B0157"/>
    <w:multiLevelType w:val="hybridMultilevel"/>
    <w:tmpl w:val="332214C2"/>
    <w:lvl w:ilvl="0" w:tplc="53CC17D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B46488"/>
    <w:multiLevelType w:val="hybridMultilevel"/>
    <w:tmpl w:val="22B4DCE0"/>
    <w:lvl w:ilvl="0" w:tplc="D26401C4">
      <w:start w:val="10"/>
      <w:numFmt w:val="bullet"/>
      <w:lvlText w:val="-"/>
      <w:lvlJc w:val="left"/>
      <w:pPr>
        <w:ind w:left="720" w:hanging="360"/>
      </w:pPr>
      <w:rPr>
        <w:rFonts w:ascii="AdvOTe521d66a" w:eastAsiaTheme="minorHAnsi" w:hAnsi="AdvOTe521d66a" w:cs="AdvOTe521d66a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1"/>
  </w:num>
  <w:num w:numId="5">
    <w:abstractNumId w:val="3"/>
  </w:num>
  <w:num w:numId="6">
    <w:abstractNumId w:val="5"/>
  </w:num>
  <w:num w:numId="7">
    <w:abstractNumId w:val="6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37A"/>
    <w:rsid w:val="00007A37"/>
    <w:rsid w:val="00037A3A"/>
    <w:rsid w:val="00065C90"/>
    <w:rsid w:val="000709C7"/>
    <w:rsid w:val="00097F5A"/>
    <w:rsid w:val="000A5BB8"/>
    <w:rsid w:val="000B0E53"/>
    <w:rsid w:val="000C02B9"/>
    <w:rsid w:val="000C6ADB"/>
    <w:rsid w:val="000E2F3E"/>
    <w:rsid w:val="001024F8"/>
    <w:rsid w:val="001316F0"/>
    <w:rsid w:val="00134692"/>
    <w:rsid w:val="00155EB2"/>
    <w:rsid w:val="00171A4B"/>
    <w:rsid w:val="00176A59"/>
    <w:rsid w:val="001B40EB"/>
    <w:rsid w:val="001B4135"/>
    <w:rsid w:val="001E73B2"/>
    <w:rsid w:val="00204A14"/>
    <w:rsid w:val="002069A3"/>
    <w:rsid w:val="00242039"/>
    <w:rsid w:val="00250799"/>
    <w:rsid w:val="00270266"/>
    <w:rsid w:val="002862CA"/>
    <w:rsid w:val="00286ABF"/>
    <w:rsid w:val="002B038C"/>
    <w:rsid w:val="002B173B"/>
    <w:rsid w:val="002C7DA6"/>
    <w:rsid w:val="002D2094"/>
    <w:rsid w:val="002E0B83"/>
    <w:rsid w:val="00323C95"/>
    <w:rsid w:val="003533A9"/>
    <w:rsid w:val="00357278"/>
    <w:rsid w:val="00357C21"/>
    <w:rsid w:val="00361214"/>
    <w:rsid w:val="003923B1"/>
    <w:rsid w:val="003A2D46"/>
    <w:rsid w:val="003B4987"/>
    <w:rsid w:val="003B6214"/>
    <w:rsid w:val="003D6F56"/>
    <w:rsid w:val="003F1531"/>
    <w:rsid w:val="003F5C8C"/>
    <w:rsid w:val="0041497D"/>
    <w:rsid w:val="00415958"/>
    <w:rsid w:val="00422C90"/>
    <w:rsid w:val="004357AF"/>
    <w:rsid w:val="0045722A"/>
    <w:rsid w:val="00467851"/>
    <w:rsid w:val="00471D71"/>
    <w:rsid w:val="00486B7B"/>
    <w:rsid w:val="00491AA6"/>
    <w:rsid w:val="00494058"/>
    <w:rsid w:val="004B27CE"/>
    <w:rsid w:val="004B3D8B"/>
    <w:rsid w:val="004C7426"/>
    <w:rsid w:val="004D094B"/>
    <w:rsid w:val="004D5DC3"/>
    <w:rsid w:val="00504ED8"/>
    <w:rsid w:val="00526BD1"/>
    <w:rsid w:val="0053503E"/>
    <w:rsid w:val="0054691A"/>
    <w:rsid w:val="00557036"/>
    <w:rsid w:val="00566825"/>
    <w:rsid w:val="00570AD1"/>
    <w:rsid w:val="005730CF"/>
    <w:rsid w:val="00581BDA"/>
    <w:rsid w:val="00585385"/>
    <w:rsid w:val="00591E72"/>
    <w:rsid w:val="005A2A82"/>
    <w:rsid w:val="005B3E73"/>
    <w:rsid w:val="005B72B0"/>
    <w:rsid w:val="005C498E"/>
    <w:rsid w:val="005C7FCB"/>
    <w:rsid w:val="00610C83"/>
    <w:rsid w:val="00611FFE"/>
    <w:rsid w:val="00613222"/>
    <w:rsid w:val="00614B24"/>
    <w:rsid w:val="00617D88"/>
    <w:rsid w:val="00625301"/>
    <w:rsid w:val="00626570"/>
    <w:rsid w:val="00627C9A"/>
    <w:rsid w:val="0064797E"/>
    <w:rsid w:val="00675B11"/>
    <w:rsid w:val="0068313B"/>
    <w:rsid w:val="006B02E0"/>
    <w:rsid w:val="006C0106"/>
    <w:rsid w:val="006D68DB"/>
    <w:rsid w:val="006D69C5"/>
    <w:rsid w:val="006E0FCE"/>
    <w:rsid w:val="006E1714"/>
    <w:rsid w:val="00711BD5"/>
    <w:rsid w:val="00715878"/>
    <w:rsid w:val="00717869"/>
    <w:rsid w:val="00726FDE"/>
    <w:rsid w:val="007304ED"/>
    <w:rsid w:val="00742B2F"/>
    <w:rsid w:val="00751977"/>
    <w:rsid w:val="00756A9A"/>
    <w:rsid w:val="00770965"/>
    <w:rsid w:val="007A7D43"/>
    <w:rsid w:val="007C1592"/>
    <w:rsid w:val="007D068D"/>
    <w:rsid w:val="007D0BB3"/>
    <w:rsid w:val="007D5F2F"/>
    <w:rsid w:val="007D7220"/>
    <w:rsid w:val="007E17A1"/>
    <w:rsid w:val="007F07D8"/>
    <w:rsid w:val="007F4943"/>
    <w:rsid w:val="007F56DD"/>
    <w:rsid w:val="008145DE"/>
    <w:rsid w:val="00831BA9"/>
    <w:rsid w:val="00852347"/>
    <w:rsid w:val="008652C3"/>
    <w:rsid w:val="00866223"/>
    <w:rsid w:val="008A094B"/>
    <w:rsid w:val="008A2923"/>
    <w:rsid w:val="008A4A8E"/>
    <w:rsid w:val="008C0701"/>
    <w:rsid w:val="00903539"/>
    <w:rsid w:val="009148F9"/>
    <w:rsid w:val="0093337A"/>
    <w:rsid w:val="009354DB"/>
    <w:rsid w:val="00940FBC"/>
    <w:rsid w:val="0096243E"/>
    <w:rsid w:val="0097174C"/>
    <w:rsid w:val="009731DB"/>
    <w:rsid w:val="00977FE0"/>
    <w:rsid w:val="00980558"/>
    <w:rsid w:val="00991078"/>
    <w:rsid w:val="009A26B5"/>
    <w:rsid w:val="009A5712"/>
    <w:rsid w:val="009B517B"/>
    <w:rsid w:val="009C0240"/>
    <w:rsid w:val="009E0D1E"/>
    <w:rsid w:val="00A057F2"/>
    <w:rsid w:val="00A102A5"/>
    <w:rsid w:val="00A23DEB"/>
    <w:rsid w:val="00A35EA9"/>
    <w:rsid w:val="00A36087"/>
    <w:rsid w:val="00A4226D"/>
    <w:rsid w:val="00A51C09"/>
    <w:rsid w:val="00A538C0"/>
    <w:rsid w:val="00A63394"/>
    <w:rsid w:val="00A666CE"/>
    <w:rsid w:val="00A70BEE"/>
    <w:rsid w:val="00A82682"/>
    <w:rsid w:val="00A93F0A"/>
    <w:rsid w:val="00A95021"/>
    <w:rsid w:val="00AA1602"/>
    <w:rsid w:val="00AB316E"/>
    <w:rsid w:val="00AB3C24"/>
    <w:rsid w:val="00AD0BA0"/>
    <w:rsid w:val="00AD0E20"/>
    <w:rsid w:val="00AE1509"/>
    <w:rsid w:val="00AE3351"/>
    <w:rsid w:val="00AE7A8C"/>
    <w:rsid w:val="00B16AA1"/>
    <w:rsid w:val="00B21C75"/>
    <w:rsid w:val="00B24553"/>
    <w:rsid w:val="00B35AC8"/>
    <w:rsid w:val="00B46233"/>
    <w:rsid w:val="00B5075D"/>
    <w:rsid w:val="00B70D71"/>
    <w:rsid w:val="00B72D47"/>
    <w:rsid w:val="00B736D5"/>
    <w:rsid w:val="00BC53F0"/>
    <w:rsid w:val="00BD7CC8"/>
    <w:rsid w:val="00BF66A9"/>
    <w:rsid w:val="00C011A3"/>
    <w:rsid w:val="00C02525"/>
    <w:rsid w:val="00C16299"/>
    <w:rsid w:val="00C35657"/>
    <w:rsid w:val="00C41F69"/>
    <w:rsid w:val="00C44B20"/>
    <w:rsid w:val="00C6103C"/>
    <w:rsid w:val="00C67E07"/>
    <w:rsid w:val="00C76216"/>
    <w:rsid w:val="00C900C6"/>
    <w:rsid w:val="00CA516E"/>
    <w:rsid w:val="00CA6C6E"/>
    <w:rsid w:val="00CB05F0"/>
    <w:rsid w:val="00CB299C"/>
    <w:rsid w:val="00CC7FEF"/>
    <w:rsid w:val="00CD4A85"/>
    <w:rsid w:val="00CF7D62"/>
    <w:rsid w:val="00D17F4A"/>
    <w:rsid w:val="00D3448D"/>
    <w:rsid w:val="00D675D9"/>
    <w:rsid w:val="00D74B53"/>
    <w:rsid w:val="00D948DC"/>
    <w:rsid w:val="00D97194"/>
    <w:rsid w:val="00DB040F"/>
    <w:rsid w:val="00DB1B84"/>
    <w:rsid w:val="00DC3DB2"/>
    <w:rsid w:val="00DE7C52"/>
    <w:rsid w:val="00DF32E1"/>
    <w:rsid w:val="00E00831"/>
    <w:rsid w:val="00E036E1"/>
    <w:rsid w:val="00E23A9C"/>
    <w:rsid w:val="00E44893"/>
    <w:rsid w:val="00E70D62"/>
    <w:rsid w:val="00E82E9A"/>
    <w:rsid w:val="00E9002F"/>
    <w:rsid w:val="00E96CC6"/>
    <w:rsid w:val="00E97EF4"/>
    <w:rsid w:val="00EA58CF"/>
    <w:rsid w:val="00EA714A"/>
    <w:rsid w:val="00EE3D9B"/>
    <w:rsid w:val="00EF445D"/>
    <w:rsid w:val="00F03C3C"/>
    <w:rsid w:val="00F06492"/>
    <w:rsid w:val="00F10BF0"/>
    <w:rsid w:val="00F22562"/>
    <w:rsid w:val="00F52D16"/>
    <w:rsid w:val="00F62A7E"/>
    <w:rsid w:val="00F64F9F"/>
    <w:rsid w:val="00F76787"/>
    <w:rsid w:val="00F769F8"/>
    <w:rsid w:val="00F927E7"/>
    <w:rsid w:val="00F953E9"/>
    <w:rsid w:val="00FB431A"/>
    <w:rsid w:val="00FD7DD5"/>
    <w:rsid w:val="00FF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48A988"/>
  <w15:chartTrackingRefBased/>
  <w15:docId w15:val="{054BFF2D-CC11-CE42-B622-D3552852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7174C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3B621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3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DC3DB2"/>
  </w:style>
  <w:style w:type="paragraph" w:styleId="Paragrafoelenco">
    <w:name w:val="List Paragraph"/>
    <w:basedOn w:val="Normale"/>
    <w:uiPriority w:val="34"/>
    <w:qFormat/>
    <w:rsid w:val="00504ED8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176A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6A5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76A5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6A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6A5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6A5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6A59"/>
    <w:rPr>
      <w:rFonts w:ascii="Segoe UI" w:eastAsia="Times New Roman" w:hAnsi="Segoe UI" w:cs="Segoe UI"/>
      <w:sz w:val="18"/>
      <w:szCs w:val="18"/>
      <w:lang w:eastAsia="it-IT"/>
    </w:rPr>
  </w:style>
  <w:style w:type="paragraph" w:customStyle="1" w:styleId="tabella-titolo-orizzontale">
    <w:name w:val="tabella-titolo-orizzontale"/>
    <w:basedOn w:val="Normale"/>
    <w:rsid w:val="00E036E1"/>
    <w:pPr>
      <w:spacing w:before="100" w:beforeAutospacing="1" w:after="100" w:afterAutospacing="1"/>
    </w:pPr>
  </w:style>
  <w:style w:type="paragraph" w:customStyle="1" w:styleId="tabella-testo">
    <w:name w:val="tabella-testo"/>
    <w:basedOn w:val="Normale"/>
    <w:rsid w:val="00E036E1"/>
    <w:pPr>
      <w:spacing w:before="100" w:beforeAutospacing="1" w:after="100" w:afterAutospacing="1"/>
    </w:pPr>
  </w:style>
  <w:style w:type="paragraph" w:customStyle="1" w:styleId="tabella-testo-sx">
    <w:name w:val="tabella-testo-sx"/>
    <w:basedOn w:val="Normale"/>
    <w:rsid w:val="00E036E1"/>
    <w:pPr>
      <w:spacing w:before="100" w:beforeAutospacing="1" w:after="100" w:afterAutospacing="1"/>
    </w:pPr>
  </w:style>
  <w:style w:type="paragraph" w:customStyle="1" w:styleId="Default">
    <w:name w:val="Default"/>
    <w:rsid w:val="00AE3351"/>
    <w:pPr>
      <w:autoSpaceDE w:val="0"/>
      <w:autoSpaceDN w:val="0"/>
      <w:adjustRightInd w:val="0"/>
    </w:pPr>
    <w:rPr>
      <w:rFonts w:ascii="Univers Condensed Tr" w:hAnsi="Univers Condensed Tr" w:cs="Univers Condensed Tr"/>
      <w:color w:val="000000"/>
    </w:rPr>
  </w:style>
  <w:style w:type="paragraph" w:styleId="Revisione">
    <w:name w:val="Revision"/>
    <w:hidden/>
    <w:uiPriority w:val="99"/>
    <w:semiHidden/>
    <w:rsid w:val="008145DE"/>
    <w:rPr>
      <w:rFonts w:ascii="Times New Roman" w:eastAsia="Times New Roman" w:hAnsi="Times New Roman" w:cs="Times New Roman"/>
      <w:lang w:eastAsia="it-IT"/>
    </w:rPr>
  </w:style>
  <w:style w:type="paragraph" w:customStyle="1" w:styleId="paragraph">
    <w:name w:val="paragraph"/>
    <w:basedOn w:val="Normale"/>
    <w:rsid w:val="008A2923"/>
    <w:pPr>
      <w:spacing w:before="100" w:beforeAutospacing="1" w:after="100" w:afterAutospacing="1"/>
    </w:pPr>
  </w:style>
  <w:style w:type="character" w:customStyle="1" w:styleId="normaltextrun">
    <w:name w:val="normaltextrun"/>
    <w:basedOn w:val="Carpredefinitoparagrafo"/>
    <w:rsid w:val="008A2923"/>
  </w:style>
  <w:style w:type="character" w:customStyle="1" w:styleId="eop">
    <w:name w:val="eop"/>
    <w:basedOn w:val="Carpredefinitoparagrafo"/>
    <w:rsid w:val="008A2923"/>
  </w:style>
  <w:style w:type="character" w:styleId="Collegamentoipertestuale">
    <w:name w:val="Hyperlink"/>
    <w:basedOn w:val="Carpredefinitoparagrafo"/>
    <w:uiPriority w:val="99"/>
    <w:unhideWhenUsed/>
    <w:rsid w:val="00717869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1786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CF7D62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7D62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CF7D62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7D62"/>
    <w:rPr>
      <w:rFonts w:ascii="Times New Roman" w:eastAsia="Times New Roman" w:hAnsi="Times New Roman" w:cs="Times New Roman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B6214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06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9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0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55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03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52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4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75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1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78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3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9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0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22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33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5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57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3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4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1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7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55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74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1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1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1</Words>
  <Characters>4852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Ferrara</dc:creator>
  <cp:keywords/>
  <dc:description/>
  <cp:lastModifiedBy>Pietro Ferrara</cp:lastModifiedBy>
  <cp:revision>7</cp:revision>
  <cp:lastPrinted>2020-06-19T16:01:00Z</cp:lastPrinted>
  <dcterms:created xsi:type="dcterms:W3CDTF">2021-04-02T09:14:00Z</dcterms:created>
  <dcterms:modified xsi:type="dcterms:W3CDTF">2021-07-02T18:47:00Z</dcterms:modified>
</cp:coreProperties>
</file>